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dditional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5" w:name="_GoBack"/>
      <w:bookmarkEnd w:id="5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Summary of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nclude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tudies</w:t>
      </w:r>
    </w:p>
    <w:tbl>
      <w:tblPr>
        <w:tblStyle w:val="2"/>
        <w:tblpPr w:leftFromText="180" w:rightFromText="180" w:vertAnchor="page" w:horzAnchor="page" w:tblpX="1482" w:tblpY="2210"/>
        <w:tblOverlap w:val="never"/>
        <w:tblW w:w="2388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5"/>
        <w:gridCol w:w="804"/>
        <w:gridCol w:w="3"/>
        <w:gridCol w:w="801"/>
        <w:gridCol w:w="1656"/>
        <w:gridCol w:w="1251"/>
        <w:gridCol w:w="1173"/>
        <w:gridCol w:w="1216"/>
        <w:gridCol w:w="1128"/>
        <w:gridCol w:w="1222"/>
        <w:gridCol w:w="1164"/>
        <w:gridCol w:w="1405"/>
        <w:gridCol w:w="1380"/>
        <w:gridCol w:w="1272"/>
        <w:gridCol w:w="1247"/>
        <w:gridCol w:w="1248"/>
        <w:gridCol w:w="1380"/>
        <w:gridCol w:w="2126"/>
        <w:gridCol w:w="1392"/>
        <w:gridCol w:w="672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8" w:hRule="atLeast"/>
        </w:trPr>
        <w:tc>
          <w:tcPr>
            <w:tcW w:w="1345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807" w:type="dxa"/>
            <w:gridSpan w:val="2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4"/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  <w:bookmarkEnd w:id="0"/>
          </w:p>
        </w:tc>
        <w:tc>
          <w:tcPr>
            <w:tcW w:w="801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gion</w:t>
            </w:r>
          </w:p>
        </w:tc>
        <w:tc>
          <w:tcPr>
            <w:tcW w:w="1656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 design</w:t>
            </w:r>
          </w:p>
        </w:tc>
        <w:tc>
          <w:tcPr>
            <w:tcW w:w="242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ticipates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counting)</w:t>
            </w:r>
          </w:p>
        </w:tc>
        <w:tc>
          <w:tcPr>
            <w:tcW w:w="23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y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8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F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ale)</w:t>
            </w:r>
          </w:p>
        </w:tc>
        <w:tc>
          <w:tcPr>
            <w:tcW w:w="278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kg/m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I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/III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V)</w:t>
            </w:r>
          </w:p>
        </w:tc>
        <w:tc>
          <w:tcPr>
            <w:tcW w:w="262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umor siz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m)</w:t>
            </w:r>
          </w:p>
        </w:tc>
        <w:tc>
          <w:tcPr>
            <w:tcW w:w="2126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mor location</w:t>
            </w:r>
          </w:p>
        </w:tc>
        <w:tc>
          <w:tcPr>
            <w:tcW w:w="1392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cimen extraction sit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2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scor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9" w:hRule="atLeast"/>
        </w:trPr>
        <w:tc>
          <w:tcPr>
            <w:tcW w:w="1345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dxa"/>
            <w:gridSpan w:val="2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1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SE-LAR group</w:t>
            </w:r>
          </w:p>
        </w:tc>
        <w:tc>
          <w:tcPr>
            <w:tcW w:w="11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ISE-LAR group</w:t>
            </w:r>
          </w:p>
        </w:tc>
        <w:tc>
          <w:tcPr>
            <w:tcW w:w="12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SE-LAR group</w:t>
            </w:r>
          </w:p>
        </w:tc>
        <w:tc>
          <w:tcPr>
            <w:tcW w:w="11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ISE-LAR group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SE-LAR group</w:t>
            </w:r>
          </w:p>
        </w:tc>
        <w:tc>
          <w:tcPr>
            <w:tcW w:w="11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ISE-LAR group</w:t>
            </w:r>
          </w:p>
        </w:tc>
        <w:tc>
          <w:tcPr>
            <w:tcW w:w="14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SE-LAR group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ISE-LAR group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SE-LAR group</w:t>
            </w:r>
          </w:p>
        </w:tc>
        <w:tc>
          <w:tcPr>
            <w:tcW w:w="12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ISE-LAR group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SE-LAR group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ISE-LAR group</w:t>
            </w:r>
          </w:p>
        </w:tc>
        <w:tc>
          <w:tcPr>
            <w:tcW w:w="212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5" w:colFirst="12" w:colLast="13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sada et al.</w:t>
            </w:r>
          </w:p>
        </w:tc>
        <w:tc>
          <w:tcPr>
            <w:tcW w:w="8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80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pan</w:t>
            </w:r>
          </w:p>
        </w:tc>
        <w:tc>
          <w:tcPr>
            <w:tcW w:w="16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rospective study</w:t>
            </w: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1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2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.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.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1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4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2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c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m</w:t>
            </w:r>
            <w:bookmarkEnd w:id="2"/>
          </w:p>
        </w:tc>
        <w:tc>
          <w:tcPr>
            <w:tcW w:w="13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s</w:t>
            </w:r>
          </w:p>
        </w:tc>
        <w:tc>
          <w:tcPr>
            <w:tcW w:w="6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bookmarkEnd w:id="1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 et al.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rospective stud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.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.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/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/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/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/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c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g et al.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rospective stud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.1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4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.9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/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/1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6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5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4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igmoid </w:t>
            </w:r>
            <w:bookmarkStart w:id="3" w:name="OLE_LINK2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rectum</w:t>
            </w:r>
            <w:bookmarkEnd w:id="3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ang et al.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rospective stud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.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.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5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/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/7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/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6/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igmoid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rectu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ou et al.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rospective stud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.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4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.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7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/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/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/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/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igmoid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rectu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ing et al.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rospective stud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.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8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.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/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/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gmo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et al.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,Russi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rospective stud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9-7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2-8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/1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5/17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7-3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8-3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8/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9/1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-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-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c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s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bookmarkStart w:id="4" w:name="OLE_LINK1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gina</w:t>
            </w:r>
            <w:bookmarkEnd w:id="4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urabh et al.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iwa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rospective stud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.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.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/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/4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/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/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gmoid or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c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nost et al.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a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rospective stud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0-9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5-8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/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/2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7.3-33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8.8-38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-1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-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c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3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ang et al.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rospective study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.6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45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.7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88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/11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/17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6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3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/5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/8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5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c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m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s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BMI, body mass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NOSE-LAR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sz w:val="24"/>
        </w:rPr>
        <w:t>laparoscopic anterior resection with natural orifice specimen extractio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AISE-LAR, </w:t>
      </w:r>
      <w:r>
        <w:rPr>
          <w:rFonts w:ascii="Times New Roman" w:hAnsi="Times New Roman" w:cs="Times New Roman"/>
          <w:sz w:val="24"/>
        </w:rPr>
        <w:t>laparoscopic anterior resection with abdominal incision specimen extractio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ASA, American Society of Anesthesiologists; </w:t>
      </w:r>
    </w:p>
    <w:p>
      <w:pPr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NOS, </w:t>
      </w:r>
      <w:r>
        <w:rPr>
          <w:rFonts w:ascii="Times New Roman" w:hAnsi="Times New Roman" w:cs="Times New Roman"/>
          <w:color w:val="000000"/>
          <w:sz w:val="24"/>
        </w:rPr>
        <w:t>Newcastle-Ottawa Scale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; NR, not record.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ported a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an ± standard devi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median (range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48932" w:h="31639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887A9A"/>
    <w:rsid w:val="003617E9"/>
    <w:rsid w:val="004A34B9"/>
    <w:rsid w:val="0191063F"/>
    <w:rsid w:val="05252974"/>
    <w:rsid w:val="07B77AE2"/>
    <w:rsid w:val="08EF4046"/>
    <w:rsid w:val="09A153E1"/>
    <w:rsid w:val="0D134FB7"/>
    <w:rsid w:val="0EDA325E"/>
    <w:rsid w:val="106C371C"/>
    <w:rsid w:val="112661F7"/>
    <w:rsid w:val="14F14D08"/>
    <w:rsid w:val="247C5502"/>
    <w:rsid w:val="269867C1"/>
    <w:rsid w:val="28013997"/>
    <w:rsid w:val="2CFF3582"/>
    <w:rsid w:val="2EC64D56"/>
    <w:rsid w:val="2F571229"/>
    <w:rsid w:val="32901A5D"/>
    <w:rsid w:val="372B3422"/>
    <w:rsid w:val="3884647D"/>
    <w:rsid w:val="39C55B93"/>
    <w:rsid w:val="3AF64784"/>
    <w:rsid w:val="3B5A6892"/>
    <w:rsid w:val="3D2F7FBE"/>
    <w:rsid w:val="3E823497"/>
    <w:rsid w:val="430951DD"/>
    <w:rsid w:val="491C7A6C"/>
    <w:rsid w:val="493D160C"/>
    <w:rsid w:val="4A1A1520"/>
    <w:rsid w:val="4AE10B04"/>
    <w:rsid w:val="4B506DC5"/>
    <w:rsid w:val="4E5A15D6"/>
    <w:rsid w:val="4E660B6F"/>
    <w:rsid w:val="4E887A9A"/>
    <w:rsid w:val="50B2664F"/>
    <w:rsid w:val="5D8E414C"/>
    <w:rsid w:val="622E1E8F"/>
    <w:rsid w:val="66CB11F1"/>
    <w:rsid w:val="6A150D35"/>
    <w:rsid w:val="6A4F7C24"/>
    <w:rsid w:val="70DF36D1"/>
    <w:rsid w:val="75C07792"/>
    <w:rsid w:val="787E2252"/>
    <w:rsid w:val="7A0D4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9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7T14:29:00Z</dcterms:created>
  <dc:creator>Dr.he</dc:creator>
  <cp:lastModifiedBy>Dr.he</cp:lastModifiedBy>
  <dcterms:modified xsi:type="dcterms:W3CDTF">2020-06-26T13:37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